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347B9D" w14:textId="5D913C8A" w:rsidR="001236C3" w:rsidRPr="0061592D" w:rsidRDefault="000E1857" w:rsidP="001C60CA">
      <w:pPr>
        <w:jc w:val="center"/>
        <w:rPr>
          <w:b/>
          <w:bCs/>
          <w:sz w:val="32"/>
          <w:szCs w:val="32"/>
        </w:rPr>
      </w:pPr>
      <w:r w:rsidRPr="0061592D">
        <w:rPr>
          <w:b/>
          <w:bCs/>
          <w:sz w:val="32"/>
          <w:szCs w:val="32"/>
        </w:rPr>
        <w:t>SU</w:t>
      </w:r>
      <w:r w:rsidR="00647882" w:rsidRPr="0061592D">
        <w:rPr>
          <w:b/>
          <w:bCs/>
          <w:sz w:val="32"/>
          <w:szCs w:val="32"/>
        </w:rPr>
        <w:t>P</w:t>
      </w:r>
      <w:r w:rsidRPr="0061592D">
        <w:rPr>
          <w:b/>
          <w:bCs/>
          <w:sz w:val="32"/>
          <w:szCs w:val="32"/>
        </w:rPr>
        <w:t>PLEMENTARY MATERIAL</w:t>
      </w:r>
      <w:bookmarkStart w:id="0" w:name="_GoBack"/>
      <w:bookmarkEnd w:id="0"/>
    </w:p>
    <w:p w14:paraId="4CBBCB4D" w14:textId="77777777" w:rsidR="00E25FD9" w:rsidRPr="0061592D" w:rsidRDefault="00E25FD9" w:rsidP="001C60CA">
      <w:pPr>
        <w:jc w:val="center"/>
        <w:rPr>
          <w:b/>
          <w:bCs/>
        </w:rPr>
      </w:pPr>
    </w:p>
    <w:p w14:paraId="6CA384DE" w14:textId="5BDE4CAA" w:rsidR="00E25FD9" w:rsidRPr="0061592D" w:rsidRDefault="00E25FD9" w:rsidP="00E25FD9">
      <w:pPr>
        <w:ind w:left="-720" w:right="-720"/>
        <w:jc w:val="both"/>
        <w:rPr>
          <w:rFonts w:ascii="Times New Roman" w:hAnsi="Times New Roman" w:cs="Times New Roman"/>
          <w:sz w:val="24"/>
          <w:szCs w:val="24"/>
        </w:rPr>
      </w:pPr>
      <w:r w:rsidRPr="0061592D">
        <w:rPr>
          <w:rFonts w:ascii="Times New Roman" w:hAnsi="Times New Roman" w:cs="Times New Roman"/>
          <w:b/>
          <w:bCs/>
          <w:sz w:val="24"/>
          <w:szCs w:val="24"/>
        </w:rPr>
        <w:t>Table I - Frequenc</w:t>
      </w:r>
      <w:r w:rsidR="0071074A" w:rsidRPr="0061592D">
        <w:rPr>
          <w:rFonts w:ascii="Times New Roman" w:hAnsi="Times New Roman" w:cs="Times New Roman"/>
          <w:b/>
          <w:bCs/>
          <w:sz w:val="24"/>
          <w:szCs w:val="24"/>
        </w:rPr>
        <w:t>ies</w:t>
      </w:r>
      <w:r w:rsidRPr="0061592D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2A084C" w:rsidRPr="0061592D">
        <w:rPr>
          <w:rFonts w:ascii="Times New Roman" w:hAnsi="Times New Roman" w:cs="Times New Roman"/>
          <w:b/>
          <w:bCs/>
          <w:sz w:val="24"/>
          <w:szCs w:val="24"/>
        </w:rPr>
        <w:t xml:space="preserve">viral </w:t>
      </w:r>
      <w:r w:rsidRPr="0061592D">
        <w:rPr>
          <w:rFonts w:ascii="Times New Roman" w:hAnsi="Times New Roman" w:cs="Times New Roman"/>
          <w:b/>
          <w:bCs/>
          <w:sz w:val="24"/>
          <w:szCs w:val="24"/>
        </w:rPr>
        <w:t>co-isolates (≥ 2</w:t>
      </w:r>
      <w:r w:rsidR="002A084C" w:rsidRPr="0061592D">
        <w:rPr>
          <w:rFonts w:ascii="Times New Roman" w:hAnsi="Times New Roman" w:cs="Times New Roman"/>
          <w:b/>
          <w:bCs/>
          <w:sz w:val="24"/>
          <w:szCs w:val="24"/>
        </w:rPr>
        <w:t xml:space="preserve"> RV</w:t>
      </w:r>
      <w:r w:rsidRPr="0061592D"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Pr="0061592D">
        <w:rPr>
          <w:rFonts w:ascii="Times New Roman" w:hAnsi="Times New Roman" w:cs="Times New Roman"/>
          <w:sz w:val="24"/>
          <w:szCs w:val="24"/>
        </w:rPr>
        <w:t xml:space="preserve"> hRV, human rhinovirus/enterovirus; hRSV, human respiratory syncytial virus; </w:t>
      </w:r>
      <w:proofErr w:type="spellStart"/>
      <w:r w:rsidRPr="0061592D">
        <w:rPr>
          <w:rFonts w:ascii="Times New Roman" w:hAnsi="Times New Roman" w:cs="Times New Roman"/>
          <w:sz w:val="24"/>
          <w:szCs w:val="24"/>
        </w:rPr>
        <w:t>Infl</w:t>
      </w:r>
      <w:proofErr w:type="spellEnd"/>
      <w:r w:rsidRPr="0061592D">
        <w:rPr>
          <w:rFonts w:ascii="Times New Roman" w:hAnsi="Times New Roman" w:cs="Times New Roman"/>
          <w:sz w:val="24"/>
          <w:szCs w:val="24"/>
        </w:rPr>
        <w:t xml:space="preserve"> A, influenza A; A</w:t>
      </w:r>
      <w:r w:rsidR="009E4611" w:rsidRPr="0061592D">
        <w:rPr>
          <w:rFonts w:ascii="Times New Roman" w:hAnsi="Times New Roman" w:cs="Times New Roman"/>
          <w:sz w:val="24"/>
          <w:szCs w:val="24"/>
        </w:rPr>
        <w:t>d</w:t>
      </w:r>
      <w:r w:rsidRPr="0061592D">
        <w:rPr>
          <w:rFonts w:ascii="Times New Roman" w:hAnsi="Times New Roman" w:cs="Times New Roman"/>
          <w:sz w:val="24"/>
          <w:szCs w:val="24"/>
        </w:rPr>
        <w:t xml:space="preserve">V, adenovirus; </w:t>
      </w:r>
      <w:proofErr w:type="spellStart"/>
      <w:r w:rsidRPr="0061592D">
        <w:rPr>
          <w:rFonts w:ascii="Times New Roman" w:hAnsi="Times New Roman" w:cs="Times New Roman"/>
          <w:sz w:val="24"/>
          <w:szCs w:val="24"/>
        </w:rPr>
        <w:t>hMPV</w:t>
      </w:r>
      <w:proofErr w:type="spellEnd"/>
      <w:r w:rsidRPr="0061592D">
        <w:rPr>
          <w:rFonts w:ascii="Times New Roman" w:hAnsi="Times New Roman" w:cs="Times New Roman"/>
          <w:sz w:val="24"/>
          <w:szCs w:val="24"/>
        </w:rPr>
        <w:t xml:space="preserve">, human </w:t>
      </w:r>
      <w:proofErr w:type="spellStart"/>
      <w:r w:rsidRPr="0061592D">
        <w:rPr>
          <w:rFonts w:ascii="Times New Roman" w:hAnsi="Times New Roman" w:cs="Times New Roman"/>
          <w:sz w:val="24"/>
          <w:szCs w:val="24"/>
        </w:rPr>
        <w:t>metapneumovirus</w:t>
      </w:r>
      <w:proofErr w:type="spellEnd"/>
      <w:r w:rsidRPr="0061592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61592D">
        <w:rPr>
          <w:rFonts w:ascii="Times New Roman" w:hAnsi="Times New Roman" w:cs="Times New Roman"/>
          <w:sz w:val="24"/>
          <w:szCs w:val="24"/>
        </w:rPr>
        <w:t>Infl</w:t>
      </w:r>
      <w:proofErr w:type="spellEnd"/>
      <w:r w:rsidRPr="0061592D">
        <w:rPr>
          <w:rFonts w:ascii="Times New Roman" w:hAnsi="Times New Roman" w:cs="Times New Roman"/>
          <w:sz w:val="24"/>
          <w:szCs w:val="24"/>
        </w:rPr>
        <w:t xml:space="preserve"> B, influenza B; HKU1, human coronavirus HKU1; PIV-1, parainfluenza virus 1; NL63, human coronavirus NL63; OC43, human coronavirus OC43; PIV-3, parainfluenza virus 3; PIV-4, parainfluenza virus 4; 229E, human coronavirus 229E; PIV-2, parainfluenza virus 2.</w:t>
      </w:r>
    </w:p>
    <w:tbl>
      <w:tblPr>
        <w:tblStyle w:val="TableGrid"/>
        <w:tblW w:w="11515" w:type="dxa"/>
        <w:jc w:val="center"/>
        <w:tblLook w:val="04A0" w:firstRow="1" w:lastRow="0" w:firstColumn="1" w:lastColumn="0" w:noHBand="0" w:noVBand="1"/>
      </w:tblPr>
      <w:tblGrid>
        <w:gridCol w:w="783"/>
        <w:gridCol w:w="765"/>
        <w:gridCol w:w="767"/>
        <w:gridCol w:w="762"/>
        <w:gridCol w:w="765"/>
        <w:gridCol w:w="783"/>
        <w:gridCol w:w="762"/>
        <w:gridCol w:w="772"/>
        <w:gridCol w:w="765"/>
        <w:gridCol w:w="765"/>
        <w:gridCol w:w="767"/>
        <w:gridCol w:w="765"/>
        <w:gridCol w:w="764"/>
        <w:gridCol w:w="765"/>
        <w:gridCol w:w="765"/>
      </w:tblGrid>
      <w:tr w:rsidR="0061592D" w:rsidRPr="0061592D" w14:paraId="05628116" w14:textId="224FBBDE" w:rsidTr="00A92C42">
        <w:trPr>
          <w:trHeight w:val="300"/>
          <w:jc w:val="center"/>
        </w:trPr>
        <w:tc>
          <w:tcPr>
            <w:tcW w:w="7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4B3D33" w14:textId="7777777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8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F778D71" w14:textId="2A7C6B10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V</w:t>
            </w:r>
          </w:p>
        </w:tc>
        <w:tc>
          <w:tcPr>
            <w:tcW w:w="76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0879FF92" w14:textId="0224185D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SV</w:t>
            </w:r>
          </w:p>
        </w:tc>
        <w:tc>
          <w:tcPr>
            <w:tcW w:w="76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B4E3D82" w14:textId="3DC74934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l</w:t>
            </w:r>
            <w:proofErr w:type="spellEnd"/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</w:t>
            </w:r>
          </w:p>
        </w:tc>
        <w:tc>
          <w:tcPr>
            <w:tcW w:w="76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139A8A48" w14:textId="1D34CBFA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9E4611"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76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2AB7AEC5" w14:textId="1B6F12D6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MPV</w:t>
            </w:r>
          </w:p>
        </w:tc>
        <w:tc>
          <w:tcPr>
            <w:tcW w:w="76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3B88166" w14:textId="0F325358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l</w:t>
            </w:r>
            <w:proofErr w:type="spellEnd"/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</w:t>
            </w:r>
          </w:p>
        </w:tc>
        <w:tc>
          <w:tcPr>
            <w:tcW w:w="76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8490AFC" w14:textId="7042210A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KU1</w:t>
            </w:r>
          </w:p>
        </w:tc>
        <w:tc>
          <w:tcPr>
            <w:tcW w:w="76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53732B9" w14:textId="4CB9D7D4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V-1</w:t>
            </w:r>
          </w:p>
        </w:tc>
        <w:tc>
          <w:tcPr>
            <w:tcW w:w="76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11A1C07F" w14:textId="27A5DCC1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63</w:t>
            </w:r>
          </w:p>
        </w:tc>
        <w:tc>
          <w:tcPr>
            <w:tcW w:w="76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03F03186" w14:textId="61343076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43</w:t>
            </w:r>
          </w:p>
        </w:tc>
        <w:tc>
          <w:tcPr>
            <w:tcW w:w="76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0A8880B" w14:textId="7F24CBB3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V-3</w:t>
            </w:r>
          </w:p>
        </w:tc>
        <w:tc>
          <w:tcPr>
            <w:tcW w:w="76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C77E7D6" w14:textId="41A78D49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V-4</w:t>
            </w:r>
          </w:p>
        </w:tc>
        <w:tc>
          <w:tcPr>
            <w:tcW w:w="76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2F05CE6A" w14:textId="76A8CA0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9E</w:t>
            </w:r>
          </w:p>
        </w:tc>
        <w:tc>
          <w:tcPr>
            <w:tcW w:w="768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67E6F1D6" w14:textId="6C3C7F48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V-2</w:t>
            </w:r>
          </w:p>
        </w:tc>
      </w:tr>
      <w:tr w:rsidR="0061592D" w:rsidRPr="0061592D" w14:paraId="1E5EB220" w14:textId="77777777" w:rsidTr="00A92C42">
        <w:trPr>
          <w:trHeight w:val="300"/>
          <w:jc w:val="center"/>
        </w:trPr>
        <w:tc>
          <w:tcPr>
            <w:tcW w:w="767" w:type="dxa"/>
            <w:tcBorders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3FC3D536" w14:textId="6EAE74B4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V</w:t>
            </w:r>
            <w:proofErr w:type="spellEnd"/>
          </w:p>
        </w:tc>
        <w:tc>
          <w:tcPr>
            <w:tcW w:w="768" w:type="dxa"/>
            <w:tcBorders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56D75D8B" w14:textId="7777777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2C910A" w14:textId="3BFCDE9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C4E38F" w14:textId="6EF4135B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5A9DE6" w14:textId="2497755C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6835D3" w14:textId="617E0218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E5E579" w14:textId="3A232AFC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A13CAE" w14:textId="7234DE56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A1C470" w14:textId="71426C72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F9E5BE" w14:textId="1C473E23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EF5077" w14:textId="74278DC4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EE9FAD" w14:textId="2C769C3A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7088E6" w14:textId="5D543902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40C7F7" w14:textId="031BD6B3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vAlign w:val="center"/>
          </w:tcPr>
          <w:p w14:paraId="5D44402C" w14:textId="5E0843C1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</w:t>
            </w:r>
          </w:p>
        </w:tc>
      </w:tr>
      <w:tr w:rsidR="0061592D" w:rsidRPr="0061592D" w14:paraId="72832D5F" w14:textId="77777777" w:rsidTr="00A92C42">
        <w:trPr>
          <w:trHeight w:val="300"/>
          <w:jc w:val="center"/>
        </w:trPr>
        <w:tc>
          <w:tcPr>
            <w:tcW w:w="767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31E43CCF" w14:textId="35C01760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SV</w:t>
            </w:r>
            <w:proofErr w:type="spellEnd"/>
          </w:p>
        </w:tc>
        <w:tc>
          <w:tcPr>
            <w:tcW w:w="768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BFD9A1B" w14:textId="7E1C1BD4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6B0DCD88" w14:textId="7777777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92BE70" w14:textId="17648742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A0950C" w14:textId="06A5B08B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82B658" w14:textId="1D727580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99FE4C" w14:textId="4B128165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BD8985" w14:textId="1FFAEDFD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5179F9" w14:textId="7888C4C5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C12A51" w14:textId="31F1ACCF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810546" w14:textId="1F7F42C4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B4097A" w14:textId="70310A34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DC45E5" w14:textId="2461652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721AFC" w14:textId="4772512D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vAlign w:val="center"/>
          </w:tcPr>
          <w:p w14:paraId="4E82299C" w14:textId="07A0F42F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</w:t>
            </w:r>
          </w:p>
        </w:tc>
      </w:tr>
      <w:tr w:rsidR="0061592D" w:rsidRPr="0061592D" w14:paraId="7C1488B1" w14:textId="77777777" w:rsidTr="00A92C42">
        <w:trPr>
          <w:trHeight w:val="300"/>
          <w:jc w:val="center"/>
        </w:trPr>
        <w:tc>
          <w:tcPr>
            <w:tcW w:w="767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2D707E56" w14:textId="254D8CA0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l</w:t>
            </w:r>
            <w:proofErr w:type="spellEnd"/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FAB8794" w14:textId="44C4517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27D068C" w14:textId="3A762A62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1170CACE" w14:textId="7777777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20FF2E" w14:textId="6244B782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EA56FD" w14:textId="0140E221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17E220" w14:textId="312FAEAE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4AEAFF" w14:textId="0D4D26E0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261EC4" w14:textId="63D9204C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770EC9" w14:textId="1BB8FFA8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7EF6BB" w14:textId="23348B60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CC493C" w14:textId="31D3B652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2272D0" w14:textId="2206367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9B84AE" w14:textId="6364426E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vAlign w:val="center"/>
          </w:tcPr>
          <w:p w14:paraId="6D3DEF5C" w14:textId="18554F94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</w:tr>
      <w:tr w:rsidR="0061592D" w:rsidRPr="0061592D" w14:paraId="2D0DA5FB" w14:textId="77777777" w:rsidTr="00A92C42">
        <w:trPr>
          <w:trHeight w:val="300"/>
          <w:jc w:val="center"/>
        </w:trPr>
        <w:tc>
          <w:tcPr>
            <w:tcW w:w="767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3ACCDA46" w14:textId="24057DE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9E4611"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proofErr w:type="spellEnd"/>
          </w:p>
        </w:tc>
        <w:tc>
          <w:tcPr>
            <w:tcW w:w="768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FDE7F87" w14:textId="1BDA9D89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5CF3E8C" w14:textId="2CDA5029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A9F7F44" w14:textId="4E4201FF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43E217AA" w14:textId="7777777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B2A4EE" w14:textId="555369F4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6E25F1" w14:textId="7C149911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B23C1C" w14:textId="3D4122CD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B8C26E" w14:textId="06E0F59B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07E201" w14:textId="7F3AFAB2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763DDF" w14:textId="14B07222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305115" w14:textId="50173261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A34788" w14:textId="24F49DA3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FBE906" w14:textId="57504D5B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vAlign w:val="center"/>
          </w:tcPr>
          <w:p w14:paraId="272762FF" w14:textId="3EB47F6A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</w:t>
            </w:r>
          </w:p>
        </w:tc>
      </w:tr>
      <w:tr w:rsidR="0061592D" w:rsidRPr="0061592D" w14:paraId="5D4BEF69" w14:textId="77777777" w:rsidTr="00A92C42">
        <w:trPr>
          <w:trHeight w:val="300"/>
          <w:jc w:val="center"/>
        </w:trPr>
        <w:tc>
          <w:tcPr>
            <w:tcW w:w="767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7FA563C0" w14:textId="6C968EBD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MPV</w:t>
            </w:r>
            <w:proofErr w:type="spellEnd"/>
          </w:p>
        </w:tc>
        <w:tc>
          <w:tcPr>
            <w:tcW w:w="768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6F0A73A" w14:textId="2D88D9CE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94C13E4" w14:textId="76187492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6A3F807" w14:textId="233D02D9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B6F1B74" w14:textId="76A2F168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207D1519" w14:textId="7777777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9F1F8B" w14:textId="641413EC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8A11ED" w14:textId="714D295C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DEA9CF" w14:textId="3838AC74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253593" w14:textId="713CA5B2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853E45" w14:textId="3EAD8969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B285D4" w14:textId="227D62C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C4E8A9" w14:textId="3F4339C5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1E82A6" w14:textId="110C0D5E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vAlign w:val="center"/>
          </w:tcPr>
          <w:p w14:paraId="7186D951" w14:textId="1669779D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</w:tr>
      <w:tr w:rsidR="0061592D" w:rsidRPr="0061592D" w14:paraId="29BDF98C" w14:textId="77777777" w:rsidTr="00A92C42">
        <w:trPr>
          <w:trHeight w:val="300"/>
          <w:jc w:val="center"/>
        </w:trPr>
        <w:tc>
          <w:tcPr>
            <w:tcW w:w="767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452C7A11" w14:textId="66EECC2A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l</w:t>
            </w:r>
            <w:proofErr w:type="spellEnd"/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653BFBB" w14:textId="671E78CE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5EF55CD" w14:textId="170D6E93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9BB96C1" w14:textId="7957BAEA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C933891" w14:textId="35AAA815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6EDCCF8" w14:textId="6EFEF7E1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7BDD2C11" w14:textId="7777777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F0908B" w14:textId="4678732A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E614D1" w14:textId="15E6F8FD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B95432" w14:textId="58EAB682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DFB377" w14:textId="3F6886B2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F4CA01" w14:textId="280442F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F63FCF" w14:textId="4689D193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FAD1ED" w14:textId="3039D80F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vAlign w:val="center"/>
          </w:tcPr>
          <w:p w14:paraId="25542FE4" w14:textId="36228141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</w:tr>
      <w:tr w:rsidR="0061592D" w:rsidRPr="0061592D" w14:paraId="26E68975" w14:textId="77777777" w:rsidTr="00A92C42">
        <w:trPr>
          <w:trHeight w:val="300"/>
          <w:jc w:val="center"/>
        </w:trPr>
        <w:tc>
          <w:tcPr>
            <w:tcW w:w="767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781B40C7" w14:textId="721B497C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KU1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8911917" w14:textId="64C5713A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17C5882" w14:textId="0595BD61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A5C1BD7" w14:textId="5C8ED6A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AA4CBD1" w14:textId="6ECDA925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F2BE58E" w14:textId="62DEE088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2126BD3" w14:textId="1B58B76C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27BF6594" w14:textId="7777777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A8B621" w14:textId="358160EF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600841" w14:textId="3F707B3A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294742" w14:textId="59344812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9F77CE" w14:textId="45BDB8E0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C408F5" w14:textId="1A6A372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9860DE" w14:textId="77D29B78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vAlign w:val="center"/>
          </w:tcPr>
          <w:p w14:paraId="3BC8F187" w14:textId="65A355A9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</w:tr>
      <w:tr w:rsidR="0061592D" w:rsidRPr="0061592D" w14:paraId="046467B3" w14:textId="21D895CE" w:rsidTr="00A92C42">
        <w:trPr>
          <w:trHeight w:val="300"/>
          <w:jc w:val="center"/>
        </w:trPr>
        <w:tc>
          <w:tcPr>
            <w:tcW w:w="767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2EFEDE44" w14:textId="1BDF1F46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V-1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2A1B62A" w14:textId="461A130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0D62C79" w14:textId="7158DD30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374CED1" w14:textId="792A7EFC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32EDC87" w14:textId="6E566FD2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7CEEE27" w14:textId="050CC93F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893101B" w14:textId="56913666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CDDAFA7" w14:textId="1BE0CFF5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6FA87D52" w14:textId="7777777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DCA2F5" w14:textId="1A96A8DF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05F2C8" w14:textId="20D935B3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3FAE69" w14:textId="47EDE0D4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12BE20" w14:textId="0BD705D4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148C26" w14:textId="53073D34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vAlign w:val="center"/>
          </w:tcPr>
          <w:p w14:paraId="0CF7CB5E" w14:textId="57C3CDA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</w:tr>
      <w:tr w:rsidR="0061592D" w:rsidRPr="0061592D" w14:paraId="6D14F53E" w14:textId="19418C39" w:rsidTr="00A92C42">
        <w:trPr>
          <w:trHeight w:val="300"/>
          <w:jc w:val="center"/>
        </w:trPr>
        <w:tc>
          <w:tcPr>
            <w:tcW w:w="767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1AEAF793" w14:textId="59BF7268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63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328890F" w14:textId="0DB570BD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51EE94E" w14:textId="04B2B9D0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DE91B8C" w14:textId="578F080C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2D284E7" w14:textId="2534AA00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14170DB" w14:textId="706A7C3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6933A5A" w14:textId="402C4F5A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93282C3" w14:textId="7EED15D2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1CF342D" w14:textId="686B093B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65118B2C" w14:textId="7777777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762203" w14:textId="6D4E04A8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03982B" w14:textId="65159445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F1839D" w14:textId="07E602FF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52D747" w14:textId="1E0DA1A4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vAlign w:val="center"/>
          </w:tcPr>
          <w:p w14:paraId="02AD2D98" w14:textId="0BFEE27A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</w:tr>
      <w:tr w:rsidR="0061592D" w:rsidRPr="0061592D" w14:paraId="7E9DDF49" w14:textId="48BACD40" w:rsidTr="00A92C42">
        <w:trPr>
          <w:trHeight w:val="300"/>
          <w:jc w:val="center"/>
        </w:trPr>
        <w:tc>
          <w:tcPr>
            <w:tcW w:w="767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581138B1" w14:textId="2094DF8B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43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7B8D12B" w14:textId="4C432A40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83D238D" w14:textId="47B8C17A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C89DC9F" w14:textId="15E33233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FE1981A" w14:textId="48098FF1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C94FD33" w14:textId="31E3D9FB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AC292F9" w14:textId="0D2E4C53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58D47A1" w14:textId="4432D356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801B7FD" w14:textId="6CE25325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4FC5036" w14:textId="419CA88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49739D63" w14:textId="7777777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69AAA4" w14:textId="31FA2713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C440F4" w14:textId="64B9CA2F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FC8F5A" w14:textId="468E5573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vAlign w:val="center"/>
          </w:tcPr>
          <w:p w14:paraId="4160F076" w14:textId="5D70F79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</w:tr>
      <w:tr w:rsidR="0061592D" w:rsidRPr="0061592D" w14:paraId="1ADCDFFF" w14:textId="3EF5B20A" w:rsidTr="00A92C42">
        <w:trPr>
          <w:trHeight w:val="300"/>
          <w:jc w:val="center"/>
        </w:trPr>
        <w:tc>
          <w:tcPr>
            <w:tcW w:w="767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098BF227" w14:textId="0A509038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V-3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8D574BE" w14:textId="51D73B63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FEC8E2B" w14:textId="490E3582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116C5BE" w14:textId="41278F53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1ACAD63" w14:textId="25B2277D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884A4FB" w14:textId="3EA1B310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3B9F358" w14:textId="5C5F3FAF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FB95FB9" w14:textId="4D1AF25E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599ED23" w14:textId="1DD0D92A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D2B22A5" w14:textId="7027F201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D467A07" w14:textId="477BF0B9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53C43E9A" w14:textId="7777777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A26E8A" w14:textId="78CEB375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7780BF" w14:textId="2CC78FEF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vAlign w:val="center"/>
          </w:tcPr>
          <w:p w14:paraId="72BBF4EF" w14:textId="7EE9842F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</w:tr>
      <w:tr w:rsidR="0061592D" w:rsidRPr="0061592D" w14:paraId="3916D709" w14:textId="2FB063B8" w:rsidTr="00A92C42">
        <w:trPr>
          <w:trHeight w:val="300"/>
          <w:jc w:val="center"/>
        </w:trPr>
        <w:tc>
          <w:tcPr>
            <w:tcW w:w="767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2689FB20" w14:textId="4FB97B13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V-4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673CB07" w14:textId="5F810066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3407B32" w14:textId="72F936AC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BC31B16" w14:textId="5DB35AB8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6F2E073" w14:textId="44AC36F6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E99843A" w14:textId="1DC54759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27286DB" w14:textId="344EDBDA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EAC349C" w14:textId="50550EB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F6B0F3A" w14:textId="6A22581F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933F3A5" w14:textId="429B8EB4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99B9856" w14:textId="64BE6961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12FD0F8" w14:textId="77DD8DD8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127076A4" w14:textId="7777777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841C0F" w14:textId="09978EFC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vAlign w:val="center"/>
          </w:tcPr>
          <w:p w14:paraId="1CEE5D17" w14:textId="1655023C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</w:tr>
      <w:tr w:rsidR="0061592D" w:rsidRPr="0061592D" w14:paraId="30226865" w14:textId="7F760DA0" w:rsidTr="00A92C42">
        <w:trPr>
          <w:trHeight w:val="300"/>
          <w:jc w:val="center"/>
        </w:trPr>
        <w:tc>
          <w:tcPr>
            <w:tcW w:w="767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3C4442CC" w14:textId="19B373BA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9E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1C34D60" w14:textId="56438379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C7C175E" w14:textId="7717A454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F995388" w14:textId="61080F84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8264ED6" w14:textId="0D48357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0AB5E0E" w14:textId="2637C909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94411A8" w14:textId="4528179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3663A51" w14:textId="2E1DD3F9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3D7F890" w14:textId="4959C24F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F677C90" w14:textId="13803C26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E615823" w14:textId="3990436A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77F0C49" w14:textId="6E77098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00710A2" w14:textId="67B57FF2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4A15CE99" w14:textId="7777777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vAlign w:val="center"/>
          </w:tcPr>
          <w:p w14:paraId="6EF59DE5" w14:textId="38FA432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</w:tr>
      <w:tr w:rsidR="0061592D" w:rsidRPr="0061592D" w14:paraId="5F3577BD" w14:textId="5FB7543F" w:rsidTr="00A92C42">
        <w:trPr>
          <w:trHeight w:val="300"/>
          <w:jc w:val="center"/>
        </w:trPr>
        <w:tc>
          <w:tcPr>
            <w:tcW w:w="767" w:type="dxa"/>
            <w:tcBorders>
              <w:top w:val="single" w:sz="4" w:space="0" w:color="FFFFFF" w:themeColor="background1"/>
              <w:left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center"/>
          </w:tcPr>
          <w:p w14:paraId="330BBA7E" w14:textId="146B68A9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V-2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dashSmallGap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3FE3868" w14:textId="73EEF9A5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AC6D64F" w14:textId="31EC1DE9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9185716" w14:textId="4A444DEF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5D1BE49" w14:textId="396E9EF2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A7DC172" w14:textId="63D46A93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57324D4" w14:textId="6709803D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D58C0F0" w14:textId="72898125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0EEB4EC" w14:textId="202C523E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09F6D6A" w14:textId="5F5BDA48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DAA0098" w14:textId="61D1DA1D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DE5AACD" w14:textId="4AA98232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ED63D4F" w14:textId="63F49513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BFADA6F" w14:textId="3907DCBC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9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dashSmallGap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1727F10C" w14:textId="77777777" w:rsidR="00647882" w:rsidRPr="0061592D" w:rsidRDefault="00647882" w:rsidP="002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7AC0BEB6" w14:textId="77777777" w:rsidR="00E25FD9" w:rsidRPr="0061592D" w:rsidRDefault="00E25FD9" w:rsidP="00201811">
      <w:pPr>
        <w:ind w:left="-720" w:right="-720"/>
        <w:jc w:val="both"/>
        <w:rPr>
          <w:b/>
          <w:bCs/>
        </w:rPr>
      </w:pPr>
    </w:p>
    <w:p w14:paraId="4BBA001B" w14:textId="287F4EBE" w:rsidR="00E25FD9" w:rsidRPr="0061592D" w:rsidRDefault="00E25FD9" w:rsidP="00E25FD9">
      <w:pPr>
        <w:ind w:left="-720" w:right="-720"/>
        <w:jc w:val="both"/>
        <w:rPr>
          <w:rFonts w:ascii="Times New Roman" w:hAnsi="Times New Roman" w:cs="Times New Roman"/>
          <w:b/>
          <w:bCs/>
        </w:rPr>
      </w:pPr>
      <w:r w:rsidRPr="0061592D">
        <w:rPr>
          <w:b/>
          <w:bCs/>
        </w:rPr>
        <w:br w:type="column"/>
      </w:r>
      <w:r w:rsidRPr="0061592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II - D</w:t>
      </w:r>
      <w:r w:rsidR="00EB01B9" w:rsidRPr="0061592D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61592D">
        <w:rPr>
          <w:rFonts w:ascii="Times New Roman" w:hAnsi="Times New Roman" w:cs="Times New Roman"/>
          <w:b/>
          <w:bCs/>
          <w:sz w:val="24"/>
          <w:szCs w:val="24"/>
        </w:rPr>
        <w:t>scri</w:t>
      </w:r>
      <w:r w:rsidR="00EB01B9" w:rsidRPr="0061592D">
        <w:rPr>
          <w:rFonts w:ascii="Times New Roman" w:hAnsi="Times New Roman" w:cs="Times New Roman"/>
          <w:b/>
          <w:bCs/>
          <w:sz w:val="24"/>
          <w:szCs w:val="24"/>
        </w:rPr>
        <w:t>ption</w:t>
      </w:r>
      <w:r w:rsidRPr="0061592D">
        <w:rPr>
          <w:rFonts w:ascii="Times New Roman" w:hAnsi="Times New Roman" w:cs="Times New Roman"/>
          <w:b/>
          <w:bCs/>
          <w:sz w:val="24"/>
          <w:szCs w:val="24"/>
        </w:rPr>
        <w:t xml:space="preserve"> of the 32 cases of co-infection with three respiratory viruses</w:t>
      </w:r>
      <w:r w:rsidRPr="0061592D">
        <w:rPr>
          <w:rFonts w:ascii="Times New Roman" w:hAnsi="Times New Roman" w:cs="Times New Roman"/>
          <w:sz w:val="24"/>
          <w:szCs w:val="24"/>
        </w:rPr>
        <w:t xml:space="preserve">. hRV, human rhinovirus/enterovirus; hRSV, human respiratory syncytial virus; </w:t>
      </w:r>
      <w:proofErr w:type="spellStart"/>
      <w:r w:rsidRPr="0061592D">
        <w:rPr>
          <w:rFonts w:ascii="Times New Roman" w:hAnsi="Times New Roman" w:cs="Times New Roman"/>
          <w:sz w:val="24"/>
          <w:szCs w:val="24"/>
        </w:rPr>
        <w:t>Infl</w:t>
      </w:r>
      <w:proofErr w:type="spellEnd"/>
      <w:r w:rsidRPr="0061592D">
        <w:rPr>
          <w:rFonts w:ascii="Times New Roman" w:hAnsi="Times New Roman" w:cs="Times New Roman"/>
          <w:sz w:val="24"/>
          <w:szCs w:val="24"/>
        </w:rPr>
        <w:t xml:space="preserve"> A, influenza A; A</w:t>
      </w:r>
      <w:r w:rsidR="0097472B" w:rsidRPr="0061592D">
        <w:rPr>
          <w:rFonts w:ascii="Times New Roman" w:hAnsi="Times New Roman" w:cs="Times New Roman"/>
          <w:sz w:val="24"/>
          <w:szCs w:val="24"/>
        </w:rPr>
        <w:t>d</w:t>
      </w:r>
      <w:r w:rsidRPr="0061592D">
        <w:rPr>
          <w:rFonts w:ascii="Times New Roman" w:hAnsi="Times New Roman" w:cs="Times New Roman"/>
          <w:sz w:val="24"/>
          <w:szCs w:val="24"/>
        </w:rPr>
        <w:t xml:space="preserve">V, adenovirus; </w:t>
      </w:r>
      <w:proofErr w:type="spellStart"/>
      <w:r w:rsidRPr="0061592D">
        <w:rPr>
          <w:rFonts w:ascii="Times New Roman" w:hAnsi="Times New Roman" w:cs="Times New Roman"/>
          <w:sz w:val="24"/>
          <w:szCs w:val="24"/>
        </w:rPr>
        <w:t>hMPV</w:t>
      </w:r>
      <w:proofErr w:type="spellEnd"/>
      <w:r w:rsidRPr="0061592D">
        <w:rPr>
          <w:rFonts w:ascii="Times New Roman" w:hAnsi="Times New Roman" w:cs="Times New Roman"/>
          <w:sz w:val="24"/>
          <w:szCs w:val="24"/>
        </w:rPr>
        <w:t xml:space="preserve">, human </w:t>
      </w:r>
      <w:proofErr w:type="spellStart"/>
      <w:r w:rsidRPr="0061592D">
        <w:rPr>
          <w:rFonts w:ascii="Times New Roman" w:hAnsi="Times New Roman" w:cs="Times New Roman"/>
          <w:sz w:val="24"/>
          <w:szCs w:val="24"/>
        </w:rPr>
        <w:t>metapneumovirus</w:t>
      </w:r>
      <w:proofErr w:type="spellEnd"/>
      <w:r w:rsidRPr="0061592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61592D">
        <w:rPr>
          <w:rFonts w:ascii="Times New Roman" w:hAnsi="Times New Roman" w:cs="Times New Roman"/>
          <w:sz w:val="24"/>
          <w:szCs w:val="24"/>
        </w:rPr>
        <w:t>Infl</w:t>
      </w:r>
      <w:proofErr w:type="spellEnd"/>
      <w:r w:rsidRPr="0061592D">
        <w:rPr>
          <w:rFonts w:ascii="Times New Roman" w:hAnsi="Times New Roman" w:cs="Times New Roman"/>
          <w:sz w:val="24"/>
          <w:szCs w:val="24"/>
        </w:rPr>
        <w:t xml:space="preserve"> B, influenza B; HKU1, human coronavirus HKU1; PIV-1, parainfluenza virus 1; NL63, human coronavirus NL63; OC43, human coronavirus OC43; PIV-3, parainfluenza virus 3; PIV-4, parainfluenza virus 4; 229E, human coronavirus 229E; PIV-2, parainfluenza virus 2.</w:t>
      </w:r>
    </w:p>
    <w:tbl>
      <w:tblPr>
        <w:tblStyle w:val="TableGrid"/>
        <w:tblW w:w="1080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810"/>
        <w:gridCol w:w="1110"/>
        <w:gridCol w:w="1110"/>
        <w:gridCol w:w="1110"/>
        <w:gridCol w:w="1110"/>
        <w:gridCol w:w="1110"/>
        <w:gridCol w:w="1110"/>
        <w:gridCol w:w="1110"/>
        <w:gridCol w:w="1110"/>
        <w:gridCol w:w="1110"/>
      </w:tblGrid>
      <w:tr w:rsidR="0061592D" w:rsidRPr="0061592D" w14:paraId="4D55EEA0" w14:textId="77777777" w:rsidTr="00A92C42">
        <w:trPr>
          <w:trHeight w:val="440"/>
        </w:trPr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</w:tcPr>
          <w:p w14:paraId="58A14631" w14:textId="77777777" w:rsidR="000E1857" w:rsidRPr="0061592D" w:rsidRDefault="000E1857" w:rsidP="000E18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14:paraId="3EAE290E" w14:textId="77777777" w:rsidR="00FA54AE" w:rsidRPr="0061592D" w:rsidRDefault="000E1857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V</w:t>
            </w:r>
            <w:r w:rsidR="00FA54AE"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81D9E97" w14:textId="5359FF90" w:rsidR="00FA54AE" w:rsidRPr="0061592D" w:rsidRDefault="00FA54AE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+ </w:t>
            </w:r>
          </w:p>
          <w:p w14:paraId="3E0EAC3A" w14:textId="7801621B" w:rsidR="000E1857" w:rsidRPr="0061592D" w:rsidRDefault="000E1857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SV</w:t>
            </w:r>
          </w:p>
        </w:tc>
        <w:tc>
          <w:tcPr>
            <w:tcW w:w="111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14:paraId="0800C29F" w14:textId="77777777" w:rsidR="00FA54AE" w:rsidRPr="0061592D" w:rsidRDefault="000E1857" w:rsidP="00FA54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V</w:t>
            </w:r>
            <w:r w:rsidR="00FA54AE"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E818DCC" w14:textId="3A69CD96" w:rsidR="00FA54AE" w:rsidRPr="0061592D" w:rsidRDefault="00FA54AE" w:rsidP="00FA54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+ </w:t>
            </w:r>
          </w:p>
          <w:p w14:paraId="53F21286" w14:textId="4B29CCCF" w:rsidR="000E1857" w:rsidRPr="0061592D" w:rsidRDefault="000E1857" w:rsidP="00FA54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l</w:t>
            </w:r>
            <w:r w:rsidR="00FA54AE"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A</w:t>
            </w:r>
          </w:p>
        </w:tc>
        <w:tc>
          <w:tcPr>
            <w:tcW w:w="111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14:paraId="78235F3F" w14:textId="77777777" w:rsidR="00FA54AE" w:rsidRPr="0061592D" w:rsidRDefault="000E1857" w:rsidP="00FA54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V</w:t>
            </w:r>
            <w:r w:rsidR="00FA54AE"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7677F71" w14:textId="2036FA0C" w:rsidR="00FA54AE" w:rsidRPr="0061592D" w:rsidRDefault="00FA54AE" w:rsidP="00FA54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+ </w:t>
            </w:r>
          </w:p>
          <w:p w14:paraId="08BD7646" w14:textId="3562B932" w:rsidR="000E1857" w:rsidRPr="0061592D" w:rsidRDefault="000E1857" w:rsidP="00FA54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</w:t>
            </w:r>
          </w:p>
        </w:tc>
        <w:tc>
          <w:tcPr>
            <w:tcW w:w="111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14:paraId="14E0D667" w14:textId="77777777" w:rsidR="00FA54AE" w:rsidRPr="0061592D" w:rsidRDefault="000E1857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V</w:t>
            </w:r>
            <w:r w:rsidR="00FA54AE"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718D8E9" w14:textId="0009D945" w:rsidR="00FA54AE" w:rsidRPr="0061592D" w:rsidRDefault="00FA54AE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+ </w:t>
            </w:r>
          </w:p>
          <w:p w14:paraId="676F1BDE" w14:textId="07F397F2" w:rsidR="000E1857" w:rsidRPr="0061592D" w:rsidRDefault="000E1857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KU1</w:t>
            </w:r>
          </w:p>
        </w:tc>
        <w:tc>
          <w:tcPr>
            <w:tcW w:w="111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14:paraId="31944702" w14:textId="77777777" w:rsidR="00FA54AE" w:rsidRPr="0061592D" w:rsidRDefault="000E1857" w:rsidP="00FA54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SV</w:t>
            </w:r>
            <w:r w:rsidR="00FA54AE"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76EE0DF" w14:textId="108DF8F3" w:rsidR="00FA54AE" w:rsidRPr="0061592D" w:rsidRDefault="00FA54AE" w:rsidP="00FA54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+ </w:t>
            </w:r>
          </w:p>
          <w:p w14:paraId="2C8CF595" w14:textId="1DED6600" w:rsidR="000E1857" w:rsidRPr="0061592D" w:rsidRDefault="000E1857" w:rsidP="00FA54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</w:t>
            </w:r>
            <w:r w:rsidR="00FA54AE"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. </w:t>
            </w: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1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14:paraId="3DB5FBB7" w14:textId="7EE33536" w:rsidR="00FA54AE" w:rsidRPr="0061592D" w:rsidRDefault="000E1857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SV</w:t>
            </w:r>
          </w:p>
          <w:p w14:paraId="072CF282" w14:textId="77777777" w:rsidR="00FA54AE" w:rsidRPr="0061592D" w:rsidRDefault="00FA54AE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+ </w:t>
            </w:r>
          </w:p>
          <w:p w14:paraId="36B6181E" w14:textId="09867B18" w:rsidR="000E1857" w:rsidRPr="0061592D" w:rsidRDefault="000E1857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97472B"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1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14:paraId="19FFB5D1" w14:textId="49AECB79" w:rsidR="00FA54AE" w:rsidRPr="0061592D" w:rsidRDefault="008C3235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</w:t>
            </w:r>
          </w:p>
          <w:p w14:paraId="437CE9B7" w14:textId="2A1EE927" w:rsidR="00FA54AE" w:rsidRPr="0061592D" w:rsidRDefault="00FA54AE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+ </w:t>
            </w:r>
          </w:p>
          <w:p w14:paraId="02C7F937" w14:textId="627C98C5" w:rsidR="000E1857" w:rsidRPr="0061592D" w:rsidRDefault="008C3235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l. A</w:t>
            </w:r>
          </w:p>
        </w:tc>
        <w:tc>
          <w:tcPr>
            <w:tcW w:w="111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14:paraId="7C01CAD4" w14:textId="77777777" w:rsidR="00FA54AE" w:rsidRPr="0061592D" w:rsidRDefault="000E1857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97472B"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</w:p>
          <w:p w14:paraId="5482B517" w14:textId="77777777" w:rsidR="00FA54AE" w:rsidRPr="0061592D" w:rsidRDefault="00FA54AE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+ </w:t>
            </w:r>
          </w:p>
          <w:p w14:paraId="4CB05CF1" w14:textId="021E03C1" w:rsidR="000E1857" w:rsidRPr="0061592D" w:rsidRDefault="000E1857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MPV</w:t>
            </w:r>
          </w:p>
        </w:tc>
        <w:tc>
          <w:tcPr>
            <w:tcW w:w="111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</w:tcPr>
          <w:p w14:paraId="416C359F" w14:textId="77777777" w:rsidR="00FA54AE" w:rsidRPr="0061592D" w:rsidRDefault="000E1857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FA54AE"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="00FA54AE"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D67D482" w14:textId="356A131E" w:rsidR="00FA54AE" w:rsidRPr="0061592D" w:rsidRDefault="00FA54AE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+ </w:t>
            </w:r>
          </w:p>
          <w:p w14:paraId="24EA589B" w14:textId="7A691C19" w:rsidR="000E1857" w:rsidRPr="0061592D" w:rsidRDefault="000E1857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</w:t>
            </w:r>
            <w:r w:rsidR="00FA54AE"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. </w:t>
            </w: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</w:tr>
      <w:tr w:rsidR="0061592D" w:rsidRPr="0061592D" w14:paraId="216F8133" w14:textId="77777777" w:rsidTr="00A92C42">
        <w:trPr>
          <w:trHeight w:val="282"/>
        </w:trPr>
        <w:tc>
          <w:tcPr>
            <w:tcW w:w="810" w:type="dxa"/>
            <w:tcBorders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bottom"/>
          </w:tcPr>
          <w:p w14:paraId="164ACEE2" w14:textId="0DF77D11" w:rsidR="00880EBA" w:rsidRPr="0061592D" w:rsidRDefault="00880EBA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V</w:t>
            </w:r>
            <w:proofErr w:type="spellEnd"/>
          </w:p>
        </w:tc>
        <w:tc>
          <w:tcPr>
            <w:tcW w:w="1110" w:type="dxa"/>
            <w:tcBorders>
              <w:left w:val="dashSmallGap" w:sz="4" w:space="0" w:color="FFFFFF" w:themeColor="background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EEF7837" w14:textId="300F31B0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3E3A4BB" w14:textId="51F1F026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F337019" w14:textId="4996B905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dashSmallGap" w:sz="4" w:space="0" w:color="404040" w:themeColor="text1" w:themeTint="BF"/>
            </w:tcBorders>
            <w:shd w:val="clear" w:color="auto" w:fill="D9D9D9" w:themeFill="background1" w:themeFillShade="D9"/>
            <w:vAlign w:val="center"/>
          </w:tcPr>
          <w:p w14:paraId="53606AF0" w14:textId="3644DF24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dashSmallGap" w:sz="4" w:space="0" w:color="404040" w:themeColor="text1" w:themeTint="BF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4F35CB1" w14:textId="0B313841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dashSmallGap" w:sz="4" w:space="0" w:color="404040" w:themeColor="text1" w:themeTint="BF"/>
            </w:tcBorders>
            <w:shd w:val="clear" w:color="auto" w:fill="D9D9D9" w:themeFill="background1" w:themeFillShade="D9"/>
            <w:vAlign w:val="center"/>
          </w:tcPr>
          <w:p w14:paraId="7737D487" w14:textId="7A47D6B9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dashSmallGap" w:sz="4" w:space="0" w:color="404040" w:themeColor="text1" w:themeTint="BF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3E14444" w14:textId="3105717E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404BD0B" w14:textId="38DFB309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dashSmallGap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4D52EC2" w14:textId="78E425F3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592D" w:rsidRPr="0061592D" w14:paraId="2DBA5243" w14:textId="77777777" w:rsidTr="00A92C42">
        <w:trPr>
          <w:trHeight w:val="282"/>
        </w:trPr>
        <w:tc>
          <w:tcPr>
            <w:tcW w:w="8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bottom"/>
          </w:tcPr>
          <w:p w14:paraId="4DBC4842" w14:textId="6A859E76" w:rsidR="00880EBA" w:rsidRPr="0061592D" w:rsidRDefault="00880EBA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SV</w:t>
            </w:r>
          </w:p>
        </w:tc>
        <w:tc>
          <w:tcPr>
            <w:tcW w:w="1110" w:type="dxa"/>
            <w:tcBorders>
              <w:top w:val="single" w:sz="4" w:space="0" w:color="D9D9D9" w:themeColor="background1" w:themeShade="D9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B2CF7CC" w14:textId="6390D8A1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72B3590" w14:textId="46D39458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FB290BA" w14:textId="3DEED779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dashSmallGap" w:sz="4" w:space="0" w:color="404040" w:themeColor="text1" w:themeTint="BF"/>
            </w:tcBorders>
            <w:shd w:val="clear" w:color="auto" w:fill="D9D9D9" w:themeFill="background1" w:themeFillShade="D9"/>
            <w:vAlign w:val="center"/>
          </w:tcPr>
          <w:p w14:paraId="30673159" w14:textId="0ECD1F31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D9D9D9" w:themeColor="background1" w:themeShade="D9"/>
              <w:left w:val="dashSmallGap" w:sz="4" w:space="0" w:color="404040" w:themeColor="text1" w:themeTint="BF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1DCEDE4" w14:textId="6E32534B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dashSmallGap" w:sz="4" w:space="0" w:color="404040" w:themeColor="text1" w:themeTint="BF"/>
            </w:tcBorders>
            <w:shd w:val="clear" w:color="auto" w:fill="D9D9D9" w:themeFill="background1" w:themeFillShade="D9"/>
            <w:vAlign w:val="center"/>
          </w:tcPr>
          <w:p w14:paraId="139EED0B" w14:textId="1BB262CD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D9D9D9" w:themeColor="background1" w:themeShade="D9"/>
              <w:left w:val="dashSmallGap" w:sz="4" w:space="0" w:color="404040" w:themeColor="text1" w:themeTint="BF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2F86EBA" w14:textId="2585245F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FBCBB1A" w14:textId="7FD11870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dashSmallGap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6628CA5" w14:textId="13A38F47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592D" w:rsidRPr="0061592D" w14:paraId="66D72DAB" w14:textId="77777777" w:rsidTr="00A92C42">
        <w:trPr>
          <w:trHeight w:val="282"/>
        </w:trPr>
        <w:tc>
          <w:tcPr>
            <w:tcW w:w="8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bottom"/>
          </w:tcPr>
          <w:p w14:paraId="5FF29048" w14:textId="30FC213C" w:rsidR="00880EBA" w:rsidRPr="0061592D" w:rsidRDefault="00880EBA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l</w:t>
            </w:r>
            <w:r w:rsidR="00FA54AE"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8C3235"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95FFFB" w14:textId="3FE4DEBF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08A3A9E" w14:textId="04BC63C0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1F791BE" w14:textId="4A4B5EC4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dashSmallGap" w:sz="4" w:space="0" w:color="404040" w:themeColor="text1" w:themeTint="BF"/>
            </w:tcBorders>
            <w:shd w:val="clear" w:color="auto" w:fill="D9D9D9" w:themeFill="background1" w:themeFillShade="D9"/>
            <w:vAlign w:val="center"/>
          </w:tcPr>
          <w:p w14:paraId="719F17C3" w14:textId="487F70E0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dashSmallGap" w:sz="4" w:space="0" w:color="404040" w:themeColor="text1" w:themeTint="BF"/>
              <w:bottom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F5F89B3" w14:textId="5C1A1BE3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dashSmallGap" w:sz="4" w:space="0" w:color="404040" w:themeColor="text1" w:themeTint="BF"/>
            </w:tcBorders>
            <w:shd w:val="clear" w:color="auto" w:fill="D9D9D9" w:themeFill="background1" w:themeFillShade="D9"/>
            <w:vAlign w:val="center"/>
          </w:tcPr>
          <w:p w14:paraId="0F328D98" w14:textId="70ACBD7C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dashSmallGap" w:sz="4" w:space="0" w:color="404040" w:themeColor="text1" w:themeTint="BF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16EB38C" w14:textId="2DEE3F13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EEAC599" w14:textId="27F68DA7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dashSmallGap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FAB39D9" w14:textId="38A4F9AA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592D" w:rsidRPr="0061592D" w14:paraId="461E5A50" w14:textId="77777777" w:rsidTr="00A92C42">
        <w:trPr>
          <w:trHeight w:val="282"/>
        </w:trPr>
        <w:tc>
          <w:tcPr>
            <w:tcW w:w="8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bottom"/>
          </w:tcPr>
          <w:p w14:paraId="67FFF26E" w14:textId="34E2A4B8" w:rsidR="00880EBA" w:rsidRPr="0061592D" w:rsidRDefault="00880EBA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8C3235"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proofErr w:type="spellEnd"/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0442B8" w14:textId="5C3A97C1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808819" w14:textId="4EDCA4A0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CF21F92" w14:textId="2C0AB8DD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dashSmallGap" w:sz="4" w:space="0" w:color="404040" w:themeColor="text1" w:themeTint="BF"/>
            </w:tcBorders>
            <w:shd w:val="clear" w:color="auto" w:fill="D9D9D9" w:themeFill="background1" w:themeFillShade="D9"/>
            <w:vAlign w:val="center"/>
          </w:tcPr>
          <w:p w14:paraId="3FB1DA83" w14:textId="3262C26A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404040" w:themeColor="text1" w:themeTint="B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18AF74" w14:textId="78F25A4D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dashSmallGap" w:sz="4" w:space="0" w:color="404040" w:themeColor="text1" w:themeTint="BF"/>
            </w:tcBorders>
            <w:shd w:val="clear" w:color="auto" w:fill="D9D9D9" w:themeFill="background1" w:themeFillShade="D9"/>
            <w:vAlign w:val="center"/>
          </w:tcPr>
          <w:p w14:paraId="3F0FC324" w14:textId="11C924F7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D9D9D9" w:themeColor="background1" w:themeShade="D9"/>
              <w:left w:val="dashSmallGap" w:sz="4" w:space="0" w:color="404040" w:themeColor="text1" w:themeTint="BF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ABE194A" w14:textId="6C9BE401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9DD0439" w14:textId="3386F71F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dashSmallGap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EF7DE77" w14:textId="5BC3245F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592D" w:rsidRPr="0061592D" w14:paraId="33F61129" w14:textId="77777777" w:rsidTr="00A92C42">
        <w:trPr>
          <w:trHeight w:val="282"/>
        </w:trPr>
        <w:tc>
          <w:tcPr>
            <w:tcW w:w="8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bottom"/>
          </w:tcPr>
          <w:p w14:paraId="157B9C29" w14:textId="6BA66349" w:rsidR="00880EBA" w:rsidRPr="0061592D" w:rsidRDefault="00880EBA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MPV</w:t>
            </w:r>
            <w:proofErr w:type="spellEnd"/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22965A" w14:textId="144D2537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EEE325" w14:textId="6E9978EF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8CE439" w14:textId="10C14D62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404040" w:themeColor="text1" w:themeTint="BF"/>
            </w:tcBorders>
            <w:shd w:val="clear" w:color="auto" w:fill="D9D9D9" w:themeFill="background1" w:themeFillShade="D9"/>
            <w:vAlign w:val="center"/>
          </w:tcPr>
          <w:p w14:paraId="3E1C3A1F" w14:textId="68572E9F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404040" w:themeColor="text1" w:themeTint="B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EE81D0" w14:textId="53FA4C75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404040" w:themeColor="text1" w:themeTint="BF"/>
            </w:tcBorders>
            <w:vAlign w:val="center"/>
          </w:tcPr>
          <w:p w14:paraId="67F6FE7F" w14:textId="4453F9B3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single" w:sz="4" w:space="0" w:color="D9D9D9" w:themeColor="background1" w:themeShade="D9"/>
              <w:left w:val="dashSmallGap" w:sz="4" w:space="0" w:color="404040" w:themeColor="text1" w:themeTint="B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8E4A99" w14:textId="649F0FA8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2D077BF" w14:textId="73A468FE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dashSmallGap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28E9BA7" w14:textId="055CD34F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592D" w:rsidRPr="0061592D" w14:paraId="601F95BA" w14:textId="77777777" w:rsidTr="00A92C42">
        <w:trPr>
          <w:trHeight w:val="282"/>
        </w:trPr>
        <w:tc>
          <w:tcPr>
            <w:tcW w:w="8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bottom"/>
          </w:tcPr>
          <w:p w14:paraId="01FD3448" w14:textId="5393C0DB" w:rsidR="00880EBA" w:rsidRPr="0061592D" w:rsidRDefault="00880EBA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l</w:t>
            </w:r>
            <w:r w:rsidR="00FA54AE"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8C3235"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CB653A" w14:textId="504833AA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F74F52" w14:textId="7CF2D845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AAC0D3" w14:textId="0B5FD544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404040" w:themeColor="text1" w:themeTint="BF"/>
            </w:tcBorders>
            <w:vAlign w:val="center"/>
          </w:tcPr>
          <w:p w14:paraId="7DB435CA" w14:textId="76855177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404040" w:themeColor="text1" w:themeTint="B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80901B" w14:textId="7393322C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404040" w:themeColor="text1" w:themeTint="BF"/>
            </w:tcBorders>
            <w:vAlign w:val="center"/>
          </w:tcPr>
          <w:p w14:paraId="302509E4" w14:textId="70F8AA35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404040" w:themeColor="text1" w:themeTint="B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F93E81" w14:textId="0EA6A692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DFAA10" w14:textId="2A50F77F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28C016D" w14:textId="55233B11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592D" w:rsidRPr="0061592D" w14:paraId="0C3841C7" w14:textId="77777777" w:rsidTr="00A92C42">
        <w:trPr>
          <w:trHeight w:val="282"/>
        </w:trPr>
        <w:tc>
          <w:tcPr>
            <w:tcW w:w="8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bottom"/>
          </w:tcPr>
          <w:p w14:paraId="36BFE653" w14:textId="108D2AFC" w:rsidR="00880EBA" w:rsidRPr="0061592D" w:rsidRDefault="00880EBA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KU1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F3CB40" w14:textId="7811ABE6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C952ED" w14:textId="58FC8107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7F57E4" w14:textId="69EEC7BA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404040" w:themeColor="text1" w:themeTint="BF"/>
            </w:tcBorders>
            <w:vAlign w:val="center"/>
          </w:tcPr>
          <w:p w14:paraId="7B5BA12A" w14:textId="087110C7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404040" w:themeColor="text1" w:themeTint="B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42B236" w14:textId="749D4C7A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404040" w:themeColor="text1" w:themeTint="BF"/>
            </w:tcBorders>
            <w:vAlign w:val="center"/>
          </w:tcPr>
          <w:p w14:paraId="6ABB6F19" w14:textId="518BC846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404040" w:themeColor="text1" w:themeTint="B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A1F5BD" w14:textId="7A8F0B41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5D1D76" w14:textId="5CAFB70B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vAlign w:val="center"/>
          </w:tcPr>
          <w:p w14:paraId="7A4034D8" w14:textId="5C0E19B4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1592D" w:rsidRPr="0061592D" w14:paraId="70D645A2" w14:textId="77777777" w:rsidTr="00A92C42">
        <w:trPr>
          <w:trHeight w:val="282"/>
        </w:trPr>
        <w:tc>
          <w:tcPr>
            <w:tcW w:w="8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bottom"/>
          </w:tcPr>
          <w:p w14:paraId="74B0526E" w14:textId="3227E51B" w:rsidR="00880EBA" w:rsidRPr="0061592D" w:rsidRDefault="00880EBA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V1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572BCA" w14:textId="23FD0022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37B887" w14:textId="3BFAE7DA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AEEC35" w14:textId="239D6552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404040" w:themeColor="text1" w:themeTint="BF"/>
            </w:tcBorders>
            <w:vAlign w:val="center"/>
          </w:tcPr>
          <w:p w14:paraId="0FA88CF1" w14:textId="6844CD6F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404040" w:themeColor="text1" w:themeTint="B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33AB4D" w14:textId="328A0294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404040" w:themeColor="text1" w:themeTint="BF"/>
            </w:tcBorders>
            <w:vAlign w:val="center"/>
          </w:tcPr>
          <w:p w14:paraId="693F9A30" w14:textId="7391A6C7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404040" w:themeColor="text1" w:themeTint="B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0B0EE2" w14:textId="35B81748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46E012" w14:textId="7261E9B6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vAlign w:val="center"/>
          </w:tcPr>
          <w:p w14:paraId="190F08EE" w14:textId="314FF30A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592D" w:rsidRPr="0061592D" w14:paraId="0D6D0C84" w14:textId="77777777" w:rsidTr="00A92C42">
        <w:trPr>
          <w:trHeight w:val="302"/>
        </w:trPr>
        <w:tc>
          <w:tcPr>
            <w:tcW w:w="8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bottom"/>
          </w:tcPr>
          <w:p w14:paraId="673A5A60" w14:textId="4DA7DEC7" w:rsidR="00880EBA" w:rsidRPr="0061592D" w:rsidRDefault="00880EBA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63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A9FEE6" w14:textId="632B8D4A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A49838" w14:textId="18D834BD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706DF0" w14:textId="396BFCDE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404040" w:themeColor="text1" w:themeTint="BF"/>
            </w:tcBorders>
            <w:vAlign w:val="center"/>
          </w:tcPr>
          <w:p w14:paraId="0D3688FA" w14:textId="7ED0B20D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404040" w:themeColor="text1" w:themeTint="B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318ACF" w14:textId="274BA206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404040" w:themeColor="text1" w:themeTint="BF"/>
            </w:tcBorders>
            <w:vAlign w:val="center"/>
          </w:tcPr>
          <w:p w14:paraId="07A6CC38" w14:textId="1B93790E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404040" w:themeColor="text1" w:themeTint="B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F5297C" w14:textId="0397BC65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45312F" w14:textId="6F232BE8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vAlign w:val="center"/>
          </w:tcPr>
          <w:p w14:paraId="357CBD0B" w14:textId="33584C7B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592D" w:rsidRPr="0061592D" w14:paraId="2FA6143F" w14:textId="77777777" w:rsidTr="00A92C42">
        <w:trPr>
          <w:trHeight w:val="302"/>
        </w:trPr>
        <w:tc>
          <w:tcPr>
            <w:tcW w:w="8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bottom"/>
          </w:tcPr>
          <w:p w14:paraId="2B85DC4D" w14:textId="382A805C" w:rsidR="00880EBA" w:rsidRPr="0061592D" w:rsidRDefault="00880EBA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43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61403A" w14:textId="5D7AE56C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E9CB23" w14:textId="4EC038CD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22BDEE" w14:textId="3F4FDEC6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404040" w:themeColor="text1" w:themeTint="BF"/>
            </w:tcBorders>
            <w:vAlign w:val="center"/>
          </w:tcPr>
          <w:p w14:paraId="25DD207D" w14:textId="762224A6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404040" w:themeColor="text1" w:themeTint="B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342AC3" w14:textId="16E4E287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404040" w:themeColor="text1" w:themeTint="BF"/>
            </w:tcBorders>
            <w:vAlign w:val="center"/>
          </w:tcPr>
          <w:p w14:paraId="7F593C06" w14:textId="65D31002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404040" w:themeColor="text1" w:themeTint="B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60B36F" w14:textId="6D1A1B0E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D0698A" w14:textId="1D8CCB5E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vAlign w:val="center"/>
          </w:tcPr>
          <w:p w14:paraId="536DA029" w14:textId="3D62A28D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592D" w:rsidRPr="0061592D" w14:paraId="4B01EF21" w14:textId="77777777" w:rsidTr="00A92C42">
        <w:trPr>
          <w:trHeight w:val="282"/>
        </w:trPr>
        <w:tc>
          <w:tcPr>
            <w:tcW w:w="8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bottom"/>
          </w:tcPr>
          <w:p w14:paraId="11637614" w14:textId="3A257657" w:rsidR="00880EBA" w:rsidRPr="0061592D" w:rsidRDefault="00880EBA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V3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B591CB" w14:textId="0C02C70E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A6D8E2" w14:textId="619B10AB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DB4287" w14:textId="14DB4CE3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404040" w:themeColor="text1" w:themeTint="BF"/>
            </w:tcBorders>
            <w:vAlign w:val="center"/>
          </w:tcPr>
          <w:p w14:paraId="0093E227" w14:textId="3C214EFF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404040" w:themeColor="text1" w:themeTint="B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57B2FB" w14:textId="64E05EC2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404040" w:themeColor="text1" w:themeTint="BF"/>
            </w:tcBorders>
            <w:vAlign w:val="center"/>
          </w:tcPr>
          <w:p w14:paraId="737A2597" w14:textId="0EA01551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404040" w:themeColor="text1" w:themeTint="B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01186E" w14:textId="2E5E79ED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12F021" w14:textId="79784718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vAlign w:val="center"/>
          </w:tcPr>
          <w:p w14:paraId="3292F65C" w14:textId="164C674C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592D" w:rsidRPr="0061592D" w14:paraId="57ACD935" w14:textId="77777777" w:rsidTr="00A92C42">
        <w:trPr>
          <w:trHeight w:val="302"/>
        </w:trPr>
        <w:tc>
          <w:tcPr>
            <w:tcW w:w="8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bottom"/>
          </w:tcPr>
          <w:p w14:paraId="243F9850" w14:textId="4A39A798" w:rsidR="00880EBA" w:rsidRPr="0061592D" w:rsidRDefault="00880EBA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V4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C2E7F1" w14:textId="0C238097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48C8D6" w14:textId="4908DA40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4DB419" w14:textId="73A9A855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404040" w:themeColor="text1" w:themeTint="BF"/>
            </w:tcBorders>
            <w:vAlign w:val="center"/>
          </w:tcPr>
          <w:p w14:paraId="350314C0" w14:textId="4EABB1F9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404040" w:themeColor="text1" w:themeTint="B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3FD25B" w14:textId="2BD78948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404040" w:themeColor="text1" w:themeTint="BF"/>
            </w:tcBorders>
            <w:vAlign w:val="center"/>
          </w:tcPr>
          <w:p w14:paraId="7575C745" w14:textId="06BA513F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404040" w:themeColor="text1" w:themeTint="B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6A9695" w14:textId="34CB994E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1F96FE" w14:textId="01C520C1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vAlign w:val="center"/>
          </w:tcPr>
          <w:p w14:paraId="6CF03EF9" w14:textId="0286304F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592D" w:rsidRPr="0061592D" w14:paraId="4968CAC6" w14:textId="77777777" w:rsidTr="00A92C42">
        <w:trPr>
          <w:trHeight w:val="282"/>
        </w:trPr>
        <w:tc>
          <w:tcPr>
            <w:tcW w:w="8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bottom"/>
          </w:tcPr>
          <w:p w14:paraId="1D159EBF" w14:textId="186F66E3" w:rsidR="00880EBA" w:rsidRPr="0061592D" w:rsidRDefault="00880EBA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9E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77CCB7" w14:textId="70F7EFE9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F585AF" w14:textId="72BBAABC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16786C" w14:textId="2491D2A1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404040" w:themeColor="text1" w:themeTint="BF"/>
            </w:tcBorders>
            <w:vAlign w:val="center"/>
          </w:tcPr>
          <w:p w14:paraId="6A1685A6" w14:textId="094A265C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404040" w:themeColor="text1" w:themeTint="B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1216E7" w14:textId="7CAE4FEA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404040" w:themeColor="text1" w:themeTint="BF"/>
            </w:tcBorders>
            <w:vAlign w:val="center"/>
          </w:tcPr>
          <w:p w14:paraId="3A05A7CF" w14:textId="463CC290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404040" w:themeColor="text1" w:themeTint="B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038ED6" w14:textId="2400E036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8B6B07" w14:textId="50A63F8C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vAlign w:val="center"/>
          </w:tcPr>
          <w:p w14:paraId="6C95C9BA" w14:textId="14E0C616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592D" w:rsidRPr="0061592D" w14:paraId="3D5AC12B" w14:textId="77777777" w:rsidTr="00A92C42">
        <w:trPr>
          <w:trHeight w:val="302"/>
        </w:trPr>
        <w:tc>
          <w:tcPr>
            <w:tcW w:w="810" w:type="dxa"/>
            <w:tcBorders>
              <w:top w:val="single" w:sz="4" w:space="0" w:color="FFFFFF" w:themeColor="background1"/>
              <w:left w:val="dashSmallGap" w:sz="4" w:space="0" w:color="FFFFFF" w:themeColor="background1"/>
              <w:right w:val="dashSmallGap" w:sz="4" w:space="0" w:color="FFFFFF" w:themeColor="background1"/>
            </w:tcBorders>
            <w:shd w:val="clear" w:color="auto" w:fill="FFFFFF" w:themeFill="background1"/>
            <w:vAlign w:val="bottom"/>
          </w:tcPr>
          <w:p w14:paraId="5437DE7A" w14:textId="20DF50B5" w:rsidR="00880EBA" w:rsidRPr="0061592D" w:rsidRDefault="00880EBA" w:rsidP="00880E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V2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5ED245" w14:textId="0E1C06DF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B5AD1C" w14:textId="64405A6C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BED161" w14:textId="13D9D108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dashSmallGap" w:sz="4" w:space="0" w:color="404040" w:themeColor="text1" w:themeTint="BF"/>
            </w:tcBorders>
            <w:vAlign w:val="center"/>
          </w:tcPr>
          <w:p w14:paraId="7D7357A4" w14:textId="2634D3AF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404040" w:themeColor="text1" w:themeTint="BF"/>
              <w:right w:val="single" w:sz="4" w:space="0" w:color="FFFFFF" w:themeColor="background1"/>
            </w:tcBorders>
            <w:vAlign w:val="center"/>
          </w:tcPr>
          <w:p w14:paraId="4CF633E0" w14:textId="53A9A7C1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dashSmallGap" w:sz="4" w:space="0" w:color="404040" w:themeColor="text1" w:themeTint="BF"/>
            </w:tcBorders>
            <w:vAlign w:val="center"/>
          </w:tcPr>
          <w:p w14:paraId="1C30F79D" w14:textId="2E958662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dashSmallGap" w:sz="4" w:space="0" w:color="404040" w:themeColor="text1" w:themeTint="BF"/>
              <w:right w:val="single" w:sz="4" w:space="0" w:color="FFFFFF" w:themeColor="background1"/>
            </w:tcBorders>
            <w:vAlign w:val="center"/>
          </w:tcPr>
          <w:p w14:paraId="1D97F058" w14:textId="39512D53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EC1D2F" w14:textId="7A44AD2E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dashSmallGap" w:sz="4" w:space="0" w:color="FFFFFF" w:themeColor="background1"/>
            </w:tcBorders>
            <w:vAlign w:val="center"/>
          </w:tcPr>
          <w:p w14:paraId="45287D46" w14:textId="37B4AA5C" w:rsidR="00880EBA" w:rsidRPr="0061592D" w:rsidRDefault="00880EBA" w:rsidP="00FA5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33449A21" w14:textId="77777777" w:rsidR="008C3235" w:rsidRPr="0061592D" w:rsidRDefault="008C3235">
      <w:pPr>
        <w:rPr>
          <w:b/>
          <w:bCs/>
        </w:rPr>
      </w:pPr>
    </w:p>
    <w:p w14:paraId="60F843D3" w14:textId="449FA488" w:rsidR="008C3235" w:rsidRPr="0061592D" w:rsidRDefault="008C3235" w:rsidP="00B46152">
      <w:pPr>
        <w:ind w:left="-720"/>
        <w:rPr>
          <w:b/>
          <w:bCs/>
        </w:rPr>
      </w:pPr>
    </w:p>
    <w:sectPr w:rsidR="008C3235" w:rsidRPr="006159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857"/>
    <w:rsid w:val="000E1857"/>
    <w:rsid w:val="000F41B0"/>
    <w:rsid w:val="0010165A"/>
    <w:rsid w:val="001120E5"/>
    <w:rsid w:val="00121C31"/>
    <w:rsid w:val="001236C3"/>
    <w:rsid w:val="001C60CA"/>
    <w:rsid w:val="00201811"/>
    <w:rsid w:val="00224614"/>
    <w:rsid w:val="002706AB"/>
    <w:rsid w:val="002836B7"/>
    <w:rsid w:val="002A084C"/>
    <w:rsid w:val="002A68EE"/>
    <w:rsid w:val="002B1C09"/>
    <w:rsid w:val="002E2D41"/>
    <w:rsid w:val="002F7AFE"/>
    <w:rsid w:val="0043341D"/>
    <w:rsid w:val="00512738"/>
    <w:rsid w:val="00520AD0"/>
    <w:rsid w:val="00574C15"/>
    <w:rsid w:val="005E628E"/>
    <w:rsid w:val="0061592D"/>
    <w:rsid w:val="00647882"/>
    <w:rsid w:val="00647F6D"/>
    <w:rsid w:val="00691A64"/>
    <w:rsid w:val="006F163E"/>
    <w:rsid w:val="0071074A"/>
    <w:rsid w:val="007B4386"/>
    <w:rsid w:val="008147F7"/>
    <w:rsid w:val="0084331F"/>
    <w:rsid w:val="00880EBA"/>
    <w:rsid w:val="008A1590"/>
    <w:rsid w:val="008C3235"/>
    <w:rsid w:val="0097472B"/>
    <w:rsid w:val="009B349C"/>
    <w:rsid w:val="009E4611"/>
    <w:rsid w:val="00A92C42"/>
    <w:rsid w:val="00B17E4F"/>
    <w:rsid w:val="00B46152"/>
    <w:rsid w:val="00B81516"/>
    <w:rsid w:val="00C676C9"/>
    <w:rsid w:val="00C719ED"/>
    <w:rsid w:val="00D202AF"/>
    <w:rsid w:val="00D93CA6"/>
    <w:rsid w:val="00DA5EEE"/>
    <w:rsid w:val="00DB252C"/>
    <w:rsid w:val="00DE12F5"/>
    <w:rsid w:val="00DE6BF1"/>
    <w:rsid w:val="00E25FD9"/>
    <w:rsid w:val="00EB01B9"/>
    <w:rsid w:val="00EC0CA3"/>
    <w:rsid w:val="00F0736C"/>
    <w:rsid w:val="00F201AD"/>
    <w:rsid w:val="00F40005"/>
    <w:rsid w:val="00FA5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27EF8"/>
  <w15:chartTrackingRefBased/>
  <w15:docId w15:val="{1ACDA7DA-2E3B-4EB5-9EE5-5DE4901F6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uskamrd@gmail.com</dc:creator>
  <cp:keywords/>
  <dc:description/>
  <cp:lastModifiedBy>Bhuvaneshwari S</cp:lastModifiedBy>
  <cp:revision>6</cp:revision>
  <dcterms:created xsi:type="dcterms:W3CDTF">2024-04-14T20:56:00Z</dcterms:created>
  <dcterms:modified xsi:type="dcterms:W3CDTF">2024-05-13T06:22:00Z</dcterms:modified>
</cp:coreProperties>
</file>